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76746" w:rsidRPr="00F22C3B" w:rsidRDefault="00176746" w:rsidP="00176746">
      <w:pPr>
        <w:pStyle w:val="Overskrift1"/>
        <w:spacing w:before="0"/>
        <w:rPr>
          <w:rFonts w:ascii="Cambria" w:hAnsi="Cambria" w:cstheme="majorHAnsi"/>
          <w:sz w:val="24"/>
          <w:szCs w:val="24"/>
          <w:lang w:val="en-US"/>
        </w:rPr>
      </w:pPr>
      <w:r w:rsidRPr="00F22C3B">
        <w:rPr>
          <w:rFonts w:ascii="Cambria" w:hAnsi="Cambria" w:cstheme="majorHAnsi"/>
          <w:sz w:val="24"/>
          <w:szCs w:val="24"/>
          <w:lang w:val="en-US"/>
        </w:rPr>
        <w:t>Supplementary material</w:t>
      </w:r>
    </w:p>
    <w:p w:rsidR="00176746" w:rsidRPr="00176746" w:rsidRDefault="00176746" w:rsidP="00176746">
      <w:pPr>
        <w:rPr>
          <w:rFonts w:asciiTheme="majorHAnsi" w:hAnsiTheme="majorHAnsi" w:cstheme="majorHAnsi"/>
          <w:lang w:val="en-US"/>
        </w:rPr>
      </w:pPr>
    </w:p>
    <w:p w:rsidR="00236B47" w:rsidRPr="00F22C3B" w:rsidRDefault="00176746" w:rsidP="00176746">
      <w:pPr>
        <w:rPr>
          <w:rFonts w:ascii="Cambria" w:hAnsi="Cambria"/>
          <w:b/>
          <w:sz w:val="20"/>
          <w:szCs w:val="20"/>
          <w:lang w:val="en-US"/>
        </w:rPr>
      </w:pPr>
      <w:r w:rsidRPr="00F22C3B">
        <w:rPr>
          <w:rFonts w:ascii="Cambria" w:hAnsi="Cambria"/>
          <w:b/>
          <w:sz w:val="20"/>
          <w:szCs w:val="20"/>
          <w:lang w:val="en-US"/>
        </w:rPr>
        <w:t>Interview guides</w:t>
      </w:r>
    </w:p>
    <w:p w:rsidR="00E00AFD" w:rsidRPr="003A419A" w:rsidRDefault="00E00AFD" w:rsidP="00E00AFD">
      <w:pPr>
        <w:rPr>
          <w:rFonts w:ascii="Cambria" w:hAnsi="Cambria" w:cstheme="minorHAnsi"/>
          <w:color w:val="000000" w:themeColor="text1"/>
          <w:sz w:val="22"/>
          <w:szCs w:val="22"/>
          <w:shd w:val="clear" w:color="auto" w:fill="FFFFFF"/>
          <w:lang w:val="en-US"/>
        </w:rPr>
      </w:pPr>
      <w:r w:rsidRPr="00F22C3B">
        <w:rPr>
          <w:rFonts w:ascii="Cambria" w:hAnsi="Cambria" w:cstheme="minorHAnsi"/>
          <w:color w:val="000000" w:themeColor="text1"/>
          <w:sz w:val="20"/>
          <w:szCs w:val="20"/>
          <w:shd w:val="clear" w:color="auto" w:fill="FFFFFF"/>
          <w:lang w:val="en-US"/>
        </w:rPr>
        <w:t xml:space="preserve">In developing the interview guides for this study, we were inspired by the concept of continuity of care and the three types of continuity: informational, management and relational continuity. </w:t>
      </w:r>
      <w:r w:rsidR="003A419A" w:rsidRPr="00F22C3B">
        <w:rPr>
          <w:rFonts w:ascii="Cambria" w:hAnsi="Cambria" w:cstheme="minorHAnsi"/>
          <w:color w:val="000000" w:themeColor="text1"/>
          <w:sz w:val="20"/>
          <w:szCs w:val="20"/>
          <w:shd w:val="clear" w:color="auto" w:fill="FFFFFF"/>
          <w:lang w:val="en-US"/>
        </w:rPr>
        <w:t>The table below provides an overview of the interview guides for phases 1 and 2 and highlights how the questions were related to continuity of care</w:t>
      </w:r>
      <w:r w:rsidR="003A419A" w:rsidRPr="00D1552F">
        <w:rPr>
          <w:rFonts w:ascii="Cambria" w:hAnsi="Cambria" w:cstheme="minorHAnsi"/>
          <w:color w:val="000000" w:themeColor="text1"/>
          <w:sz w:val="22"/>
          <w:szCs w:val="22"/>
          <w:shd w:val="clear" w:color="auto" w:fill="FFFFFF"/>
          <w:lang w:val="en-US"/>
        </w:rPr>
        <w:t>.</w:t>
      </w:r>
      <w:r w:rsidR="003A419A">
        <w:rPr>
          <w:rFonts w:ascii="Cambria" w:hAnsi="Cambria" w:cstheme="minorHAnsi"/>
          <w:color w:val="000000" w:themeColor="text1"/>
          <w:sz w:val="22"/>
          <w:szCs w:val="22"/>
          <w:shd w:val="clear" w:color="auto" w:fill="FFFFFF"/>
          <w:lang w:val="en-US"/>
        </w:rPr>
        <w:t xml:space="preserve"> </w:t>
      </w:r>
      <w:r w:rsidR="003A419A">
        <w:rPr>
          <w:rFonts w:ascii="Cambria" w:hAnsi="Cambria" w:cstheme="minorHAnsi"/>
          <w:color w:val="000000" w:themeColor="text1"/>
          <w:sz w:val="20"/>
          <w:szCs w:val="20"/>
          <w:shd w:val="clear" w:color="auto" w:fill="FFFFFF"/>
          <w:lang w:val="en-US"/>
        </w:rPr>
        <w:t xml:space="preserve">Moreover, we </w:t>
      </w:r>
      <w:r w:rsidRPr="00F22C3B">
        <w:rPr>
          <w:rFonts w:ascii="Cambria" w:hAnsi="Cambria" w:cstheme="minorHAnsi"/>
          <w:color w:val="000000" w:themeColor="text1"/>
          <w:sz w:val="20"/>
          <w:szCs w:val="20"/>
          <w:shd w:val="clear" w:color="auto" w:fill="FFFFFF"/>
          <w:lang w:val="en-US"/>
        </w:rPr>
        <w:t xml:space="preserve">used </w:t>
      </w:r>
      <w:r w:rsidR="00F802A2" w:rsidRPr="00F22C3B">
        <w:rPr>
          <w:rFonts w:ascii="Cambria" w:hAnsi="Cambria" w:cstheme="minorHAnsi"/>
          <w:color w:val="000000" w:themeColor="text1"/>
          <w:sz w:val="20"/>
          <w:szCs w:val="20"/>
          <w:shd w:val="clear" w:color="auto" w:fill="FFFFFF"/>
          <w:lang w:val="en-US"/>
        </w:rPr>
        <w:t xml:space="preserve">exploratory </w:t>
      </w:r>
      <w:r w:rsidRPr="00F22C3B">
        <w:rPr>
          <w:rFonts w:ascii="Cambria" w:hAnsi="Cambria" w:cstheme="minorHAnsi"/>
          <w:color w:val="000000" w:themeColor="text1"/>
          <w:sz w:val="20"/>
          <w:szCs w:val="20"/>
          <w:shd w:val="clear" w:color="auto" w:fill="FFFFFF"/>
          <w:lang w:val="en-US"/>
        </w:rPr>
        <w:t>questions directly aimed at gaining insight into participants' experiences of using eDialogue for post-discharge communication.</w:t>
      </w:r>
      <w:r w:rsidR="003A419A">
        <w:rPr>
          <w:rFonts w:ascii="Cambria" w:hAnsi="Cambria" w:cstheme="minorHAnsi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 w:rsidRPr="00F22C3B">
        <w:rPr>
          <w:rFonts w:ascii="Cambria" w:hAnsi="Cambria" w:cstheme="minorHAnsi"/>
          <w:color w:val="000000" w:themeColor="text1"/>
          <w:sz w:val="20"/>
          <w:szCs w:val="20"/>
          <w:shd w:val="clear" w:color="auto" w:fill="FFFFFF"/>
          <w:lang w:val="en-US"/>
        </w:rPr>
        <w:t xml:space="preserve">Throughout the interviews, probing questions </w:t>
      </w:r>
      <w:r w:rsidR="003A419A">
        <w:rPr>
          <w:rFonts w:ascii="Cambria" w:hAnsi="Cambria" w:cstheme="minorHAnsi"/>
          <w:color w:val="000000" w:themeColor="text1"/>
          <w:sz w:val="20"/>
          <w:szCs w:val="20"/>
          <w:shd w:val="clear" w:color="auto" w:fill="FFFFFF"/>
          <w:lang w:val="en-US"/>
        </w:rPr>
        <w:t xml:space="preserve">were used </w:t>
      </w:r>
      <w:r w:rsidRPr="00F22C3B">
        <w:rPr>
          <w:rFonts w:ascii="Cambria" w:hAnsi="Cambria" w:cstheme="minorHAnsi"/>
          <w:color w:val="000000" w:themeColor="text1"/>
          <w:sz w:val="20"/>
          <w:szCs w:val="20"/>
          <w:shd w:val="clear" w:color="auto" w:fill="FFFFFF"/>
          <w:lang w:val="en-US"/>
        </w:rPr>
        <w:t xml:space="preserve">to gain in-depth insight into the participants' perspectives and experiences, for example questions such as </w:t>
      </w:r>
      <w:r w:rsidRPr="00F22C3B">
        <w:rPr>
          <w:rFonts w:ascii="Cambria" w:hAnsi="Cambria" w:cstheme="minorHAnsi"/>
          <w:i/>
          <w:iCs/>
          <w:color w:val="000000" w:themeColor="text1"/>
          <w:sz w:val="20"/>
          <w:szCs w:val="20"/>
          <w:shd w:val="clear" w:color="auto" w:fill="FFFFFF"/>
          <w:lang w:val="en-US"/>
        </w:rPr>
        <w:t>"please give examples?",</w:t>
      </w:r>
      <w:r w:rsidRPr="00F22C3B">
        <w:rPr>
          <w:rFonts w:ascii="Cambria" w:hAnsi="Cambria" w:cstheme="minorHAnsi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 w:rsidRPr="00F22C3B">
        <w:rPr>
          <w:rFonts w:ascii="Cambria" w:hAnsi="Cambria" w:cstheme="minorHAnsi"/>
          <w:i/>
          <w:iCs/>
          <w:color w:val="000000" w:themeColor="text1"/>
          <w:sz w:val="20"/>
          <w:szCs w:val="20"/>
          <w:shd w:val="clear" w:color="auto" w:fill="FFFFFF"/>
          <w:lang w:val="en-US"/>
        </w:rPr>
        <w:t xml:space="preserve">"can you elaborate?" </w:t>
      </w:r>
      <w:r w:rsidRPr="00F22C3B">
        <w:rPr>
          <w:rFonts w:ascii="Cambria" w:hAnsi="Cambria" w:cstheme="minorHAnsi"/>
          <w:color w:val="000000" w:themeColor="text1"/>
          <w:sz w:val="20"/>
          <w:szCs w:val="20"/>
          <w:shd w:val="clear" w:color="auto" w:fill="FFFFFF"/>
          <w:lang w:val="en-US"/>
        </w:rPr>
        <w:t>and</w:t>
      </w:r>
      <w:r w:rsidRPr="00F22C3B">
        <w:rPr>
          <w:rFonts w:ascii="Cambria" w:hAnsi="Cambria" w:cstheme="minorHAnsi"/>
          <w:i/>
          <w:iCs/>
          <w:color w:val="000000" w:themeColor="text1"/>
          <w:sz w:val="20"/>
          <w:szCs w:val="20"/>
          <w:shd w:val="clear" w:color="auto" w:fill="FFFFFF"/>
          <w:lang w:val="en-US"/>
        </w:rPr>
        <w:t xml:space="preserve"> "</w:t>
      </w:r>
      <w:r w:rsidR="00992C3B" w:rsidRPr="00F22C3B">
        <w:rPr>
          <w:rFonts w:ascii="Cambria" w:hAnsi="Cambria" w:cstheme="minorHAnsi"/>
          <w:i/>
          <w:iCs/>
          <w:color w:val="000000" w:themeColor="text1"/>
          <w:sz w:val="20"/>
          <w:szCs w:val="20"/>
          <w:shd w:val="clear" w:color="auto" w:fill="FFFFFF"/>
          <w:lang w:val="en-US"/>
        </w:rPr>
        <w:t xml:space="preserve">if any, </w:t>
      </w:r>
      <w:r w:rsidRPr="00F22C3B">
        <w:rPr>
          <w:rFonts w:ascii="Cambria" w:hAnsi="Cambria" w:cstheme="minorHAnsi"/>
          <w:i/>
          <w:iCs/>
          <w:color w:val="000000" w:themeColor="text1"/>
          <w:sz w:val="20"/>
          <w:szCs w:val="20"/>
          <w:shd w:val="clear" w:color="auto" w:fill="FFFFFF"/>
          <w:lang w:val="en-US"/>
        </w:rPr>
        <w:t>what was the problem in your opinion?"</w:t>
      </w:r>
      <w:r w:rsidR="00D1552F" w:rsidRPr="00F22C3B">
        <w:rPr>
          <w:rFonts w:ascii="Cambria" w:hAnsi="Cambria" w:cstheme="minorHAnsi"/>
          <w:i/>
          <w:iCs/>
          <w:color w:val="000000" w:themeColor="text1"/>
          <w:sz w:val="20"/>
          <w:szCs w:val="20"/>
          <w:shd w:val="clear" w:color="auto" w:fill="FFFFFF"/>
          <w:lang w:val="en-US"/>
        </w:rPr>
        <w:t xml:space="preserve">. </w:t>
      </w:r>
    </w:p>
    <w:p w:rsidR="00176746" w:rsidRPr="00D1552F" w:rsidRDefault="00176746" w:rsidP="00176746">
      <w:pPr>
        <w:pStyle w:val="paragraph"/>
        <w:spacing w:before="0" w:beforeAutospacing="0" w:after="0" w:afterAutospacing="0"/>
        <w:textAlignment w:val="baseline"/>
        <w:rPr>
          <w:rFonts w:ascii="Cambria" w:hAnsi="Cambria" w:cstheme="minorHAnsi"/>
          <w:color w:val="000000" w:themeColor="text1"/>
          <w:sz w:val="22"/>
          <w:szCs w:val="22"/>
          <w:lang w:val="en-US"/>
        </w:rPr>
      </w:pPr>
    </w:p>
    <w:tbl>
      <w:tblPr>
        <w:tblW w:w="96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00"/>
        <w:gridCol w:w="4800"/>
      </w:tblGrid>
      <w:tr w:rsidR="00176746" w:rsidRPr="008F046A" w:rsidTr="00965E65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76746" w:rsidRPr="008F046A" w:rsidRDefault="00176746" w:rsidP="00965E65">
            <w:pPr>
              <w:pStyle w:val="paragraph"/>
              <w:spacing w:before="0" w:beforeAutospacing="0" w:after="0" w:afterAutospacing="0"/>
              <w:textAlignment w:val="baseline"/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8F046A">
              <w:rPr>
                <w:rStyle w:val="normaltextrun"/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Phase 1 interviews</w:t>
            </w:r>
            <w:r w:rsidRPr="008F046A">
              <w:rPr>
                <w:rStyle w:val="eop"/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76746" w:rsidRPr="008F046A" w:rsidRDefault="00176746" w:rsidP="00965E65">
            <w:pPr>
              <w:pStyle w:val="paragraph"/>
              <w:spacing w:before="0" w:beforeAutospacing="0" w:after="0" w:afterAutospacing="0"/>
              <w:textAlignment w:val="baseline"/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8F046A">
              <w:rPr>
                <w:rStyle w:val="normaltextrun"/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Phase 2 interviews</w:t>
            </w:r>
            <w:r w:rsidRPr="008F046A">
              <w:rPr>
                <w:rStyle w:val="eop"/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</w:tr>
      <w:tr w:rsidR="00176746" w:rsidRPr="008F046A" w:rsidTr="00965E65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76746" w:rsidRPr="008F046A" w:rsidRDefault="00176746" w:rsidP="00965E6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  <w:r w:rsidRPr="008F046A">
              <w:rPr>
                <w:rStyle w:val="normaltextrun"/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urrent communication with HCPs</w:t>
            </w:r>
            <w:r w:rsidRPr="008F046A">
              <w:rPr>
                <w:rStyle w:val="normaltextrun"/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 xml:space="preserve"> (questions inspired by informational </w:t>
            </w:r>
            <w:r w:rsidR="00D1552F" w:rsidRPr="008F046A">
              <w:rPr>
                <w:rStyle w:val="normaltextrun"/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>c</w:t>
            </w:r>
            <w:r w:rsidR="00D1552F" w:rsidRPr="008F046A">
              <w:rPr>
                <w:rStyle w:val="normaltextrun"/>
                <w:rFonts w:ascii="Cambria" w:hAnsi="Cambria"/>
                <w:sz w:val="18"/>
                <w:szCs w:val="18"/>
                <w:lang w:val="en-US"/>
              </w:rPr>
              <w:t xml:space="preserve">ontinuity </w:t>
            </w:r>
            <w:r w:rsidRPr="008F046A">
              <w:rPr>
                <w:rStyle w:val="normaltextrun"/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>of care)</w:t>
            </w:r>
          </w:p>
          <w:p w:rsidR="00176746" w:rsidRPr="008F046A" w:rsidRDefault="00176746" w:rsidP="00965E65">
            <w:pPr>
              <w:pStyle w:val="paragraph"/>
              <w:spacing w:before="0" w:beforeAutospacing="0" w:after="0" w:afterAutospacing="0"/>
              <w:textAlignment w:val="baseline"/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</w:p>
          <w:p w:rsidR="00176746" w:rsidRPr="008F046A" w:rsidRDefault="00176746" w:rsidP="00965E65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  <w:r w:rsidRPr="008F046A">
              <w:rPr>
                <w:rStyle w:val="normaltextrun"/>
                <w:rFonts w:ascii="Cambria" w:hAnsi="Cambri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"How do you experience communication with HCPs today surrounding your operation and discharge?</w:t>
            </w:r>
            <w:r w:rsidRPr="008F046A">
              <w:rPr>
                <w:rStyle w:val="normaltextrun"/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>”</w:t>
            </w:r>
            <w:r w:rsidRPr="008F046A">
              <w:rPr>
                <w:rStyle w:val="eop"/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> </w:t>
            </w:r>
          </w:p>
          <w:p w:rsidR="00176746" w:rsidRPr="008F046A" w:rsidRDefault="00176746" w:rsidP="00965E65">
            <w:pPr>
              <w:pStyle w:val="paragraph"/>
              <w:spacing w:before="0" w:beforeAutospacing="0" w:after="0" w:afterAutospacing="0"/>
              <w:textAlignment w:val="baseline"/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</w:p>
          <w:p w:rsidR="00176746" w:rsidRPr="008F046A" w:rsidRDefault="00176746" w:rsidP="00965E65">
            <w:pPr>
              <w:pStyle w:val="paragraph"/>
              <w:spacing w:before="0" w:beforeAutospacing="0" w:after="0" w:afterAutospacing="0"/>
              <w:textAlignment w:val="baseline"/>
              <w:rPr>
                <w:rFonts w:ascii="Cambria" w:hAnsi="Cambri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8F046A">
              <w:rPr>
                <w:rFonts w:ascii="Cambria" w:hAnsi="Cambri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"How do you experience the provision of information about your operation and discharge?</w:t>
            </w:r>
          </w:p>
          <w:p w:rsidR="00F22C3B" w:rsidRPr="008F046A" w:rsidRDefault="00F22C3B" w:rsidP="00965E65">
            <w:pPr>
              <w:pStyle w:val="paragraph"/>
              <w:spacing w:before="0" w:beforeAutospacing="0" w:after="0" w:afterAutospacing="0"/>
              <w:textAlignment w:val="baseline"/>
              <w:rPr>
                <w:rFonts w:ascii="Cambria" w:hAnsi="Cambri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76746" w:rsidRPr="008F046A" w:rsidRDefault="00176746" w:rsidP="00965E6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  <w:r w:rsidRPr="008F046A">
              <w:rPr>
                <w:rStyle w:val="normaltextrun"/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Experiences of using eDialogue for post-discharge communication </w:t>
            </w:r>
            <w:r w:rsidRPr="008F046A">
              <w:rPr>
                <w:rStyle w:val="normaltextrun"/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>(questions inspired by informational continuity of care)</w:t>
            </w:r>
          </w:p>
          <w:p w:rsidR="00176746" w:rsidRPr="008F046A" w:rsidRDefault="00176746" w:rsidP="00965E65">
            <w:pPr>
              <w:pStyle w:val="paragraph"/>
              <w:spacing w:before="0" w:beforeAutospacing="0" w:after="0" w:afterAutospacing="0"/>
              <w:textAlignment w:val="baseline"/>
              <w:rPr>
                <w:rFonts w:ascii="Cambria" w:hAnsi="Cambri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  <w:p w:rsidR="00176746" w:rsidRPr="008F046A" w:rsidRDefault="00176746" w:rsidP="00965E65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Cambria" w:hAnsi="Cambri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8F046A">
              <w:rPr>
                <w:rStyle w:val="normaltextrun"/>
                <w:rFonts w:ascii="Cambria" w:hAnsi="Cambri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"How have you experienced using eDialogue?"</w:t>
            </w:r>
            <w:r w:rsidRPr="008F046A">
              <w:rPr>
                <w:rStyle w:val="eop"/>
                <w:rFonts w:ascii="Cambria" w:hAnsi="Cambri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 </w:t>
            </w:r>
          </w:p>
          <w:p w:rsidR="00176746" w:rsidRPr="008F046A" w:rsidRDefault="00176746" w:rsidP="00965E65">
            <w:pPr>
              <w:pStyle w:val="paragraph"/>
              <w:spacing w:before="0" w:beforeAutospacing="0" w:after="0" w:afterAutospacing="0"/>
              <w:textAlignment w:val="baseline"/>
              <w:rPr>
                <w:rFonts w:ascii="Cambria" w:hAnsi="Cambri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  <w:p w:rsidR="00176746" w:rsidRPr="008F046A" w:rsidRDefault="00176746" w:rsidP="00965E65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Cambria" w:hAnsi="Cambria" w:cstheme="minorHAnsi"/>
                <w:i/>
                <w:i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8F046A">
              <w:rPr>
                <w:rStyle w:val="eop"/>
                <w:rFonts w:ascii="Cambria" w:hAnsi="Cambria" w:cstheme="minorHAnsi"/>
                <w:i/>
                <w:i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“What significance (if any) has eDialogue had for you?”</w:t>
            </w:r>
          </w:p>
          <w:p w:rsidR="00176746" w:rsidRPr="008F046A" w:rsidRDefault="00176746" w:rsidP="00965E65">
            <w:pPr>
              <w:pStyle w:val="paragraph"/>
              <w:spacing w:before="0" w:beforeAutospacing="0"/>
              <w:textAlignment w:val="baseline"/>
              <w:rPr>
                <w:rFonts w:ascii="Cambria" w:hAnsi="Cambri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76746" w:rsidRPr="008F046A" w:rsidTr="00965E65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76746" w:rsidRPr="008F046A" w:rsidRDefault="00176746" w:rsidP="00965E65">
            <w:pPr>
              <w:pStyle w:val="paragraph"/>
              <w:spacing w:before="0" w:beforeAutospacing="0" w:after="0" w:afterAutospacing="0"/>
              <w:textAlignment w:val="baseline"/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  <w:r w:rsidRPr="008F046A">
              <w:rPr>
                <w:rStyle w:val="normaltextrun"/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erspectives of current cross-disciplinary and cross-sectoral communication between HCPs (and you) </w:t>
            </w:r>
            <w:r w:rsidRPr="008F046A">
              <w:rPr>
                <w:rStyle w:val="normaltextrun"/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>(questions inspired by management continuity of care)</w:t>
            </w:r>
          </w:p>
          <w:p w:rsidR="00F22C3B" w:rsidRPr="008F046A" w:rsidRDefault="00176746" w:rsidP="00F22C3B">
            <w:pPr>
              <w:pStyle w:val="paragraph"/>
              <w:spacing w:after="0" w:afterAutospacing="0"/>
              <w:textAlignment w:val="baseline"/>
              <w:rPr>
                <w:rFonts w:ascii="Cambria" w:hAnsi="Cambri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8F046A">
              <w:rPr>
                <w:rFonts w:ascii="Cambria" w:hAnsi="Cambri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“How would you characterize the interdisciplinary and cross-sector collaboration and communication around your operation and discharge?”</w:t>
            </w:r>
          </w:p>
          <w:p w:rsidR="00F22C3B" w:rsidRPr="008F046A" w:rsidRDefault="00F22C3B" w:rsidP="00F22C3B">
            <w:pPr>
              <w:pStyle w:val="paragraph"/>
              <w:spacing w:before="0" w:beforeAutospacing="0" w:after="0" w:afterAutospacing="0"/>
              <w:textAlignment w:val="baseline"/>
              <w:rPr>
                <w:rFonts w:ascii="Cambria" w:hAnsi="Cambri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76746" w:rsidRPr="008F046A" w:rsidRDefault="00176746" w:rsidP="00965E65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  <w:r w:rsidRPr="008F046A">
              <w:rPr>
                <w:rStyle w:val="normaltextrun"/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Experiences related to interdisciplinary and cross-sector communication in eDialogue</w:t>
            </w:r>
            <w:r w:rsidRPr="008F046A">
              <w:rPr>
                <w:rStyle w:val="eop"/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 xml:space="preserve"> (questions inspired by management continuity of care) </w:t>
            </w:r>
          </w:p>
          <w:p w:rsidR="00176746" w:rsidRPr="008F046A" w:rsidRDefault="00176746" w:rsidP="00965E65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Cambria" w:hAnsi="Cambri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  <w:p w:rsidR="00176746" w:rsidRPr="008F046A" w:rsidRDefault="00176746" w:rsidP="00965E65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Cambria" w:hAnsi="Cambri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8F046A">
              <w:rPr>
                <w:rStyle w:val="eop"/>
                <w:rFonts w:ascii="Cambria" w:hAnsi="Cambri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"What significance (if any) has eDialogue had for the interdisciplinary and/or cross-sectoral communication between HCPs and you after discharge?"</w:t>
            </w:r>
          </w:p>
          <w:p w:rsidR="00176746" w:rsidRPr="008F046A" w:rsidRDefault="00176746" w:rsidP="00965E65">
            <w:pPr>
              <w:pStyle w:val="paragraph"/>
              <w:spacing w:before="0" w:beforeAutospacing="0" w:after="0" w:afterAutospacing="0"/>
              <w:textAlignment w:val="baseline"/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  <w:r w:rsidRPr="008F046A">
              <w:rPr>
                <w:rStyle w:val="eop"/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>  </w:t>
            </w:r>
          </w:p>
        </w:tc>
      </w:tr>
      <w:tr w:rsidR="00176746" w:rsidRPr="00457EA8" w:rsidTr="00965E65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76746" w:rsidRPr="008F046A" w:rsidRDefault="00176746" w:rsidP="00965E6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  <w:r w:rsidRPr="008F046A">
              <w:rPr>
                <w:rStyle w:val="normaltextrun"/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Relations to healthcare professionals </w:t>
            </w:r>
            <w:r w:rsidRPr="008F046A">
              <w:rPr>
                <w:rStyle w:val="normaltextrun"/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>(questions inspired by relational continuity of care)</w:t>
            </w:r>
          </w:p>
          <w:p w:rsidR="00176746" w:rsidRPr="008F046A" w:rsidRDefault="00176746" w:rsidP="00965E65">
            <w:pPr>
              <w:pStyle w:val="paragraph"/>
              <w:textAlignment w:val="baseline"/>
              <w:rPr>
                <w:rFonts w:ascii="Cambria" w:hAnsi="Cambri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8F046A">
              <w:rPr>
                <w:rFonts w:ascii="Cambria" w:hAnsi="Cambri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”How</w:t>
            </w:r>
            <w:proofErr w:type="gramEnd"/>
            <w:r w:rsidRPr="008F046A">
              <w:rPr>
                <w:rFonts w:ascii="Cambria" w:hAnsi="Cambri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do you experience the relationships with the healthcare professionals involved in your treatment and care?”</w:t>
            </w:r>
          </w:p>
          <w:p w:rsidR="00176746" w:rsidRPr="008F046A" w:rsidRDefault="00176746" w:rsidP="00965E65">
            <w:pPr>
              <w:pStyle w:val="paragraph"/>
              <w:spacing w:before="0" w:beforeAutospacing="0" w:after="0" w:afterAutospacing="0"/>
              <w:textAlignment w:val="baseline"/>
              <w:rPr>
                <w:rFonts w:ascii="Cambria" w:hAnsi="Cambri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8F046A">
              <w:rPr>
                <w:rFonts w:ascii="Cambria" w:hAnsi="Cambri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"What does the relationship to healthcare professionals mean to you?"</w:t>
            </w:r>
          </w:p>
        </w:tc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76746" w:rsidRPr="008F046A" w:rsidRDefault="00176746" w:rsidP="00965E6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mbria" w:hAnsi="Cambria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8F046A">
              <w:rPr>
                <w:rStyle w:val="normaltextrun"/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Relations to healthcare professionals</w:t>
            </w:r>
            <w:r w:rsidRPr="008F046A">
              <w:rPr>
                <w:rStyle w:val="normaltextrun"/>
                <w:rFonts w:ascii="Cambria" w:hAnsi="Cambria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(</w:t>
            </w:r>
            <w:r w:rsidR="00742E88" w:rsidRPr="008F046A">
              <w:rPr>
                <w:rStyle w:val="normaltextrun"/>
                <w:rFonts w:ascii="Cambria" w:hAnsi="Cambria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q</w:t>
            </w:r>
            <w:r w:rsidR="00742E88" w:rsidRPr="008F046A">
              <w:rPr>
                <w:rStyle w:val="normaltextrun"/>
                <w:rFonts w:ascii="Cambria" w:hAnsi="Cambria"/>
                <w:sz w:val="18"/>
                <w:szCs w:val="18"/>
                <w:lang w:val="en-US"/>
              </w:rPr>
              <w:t xml:space="preserve">uestions inspired by </w:t>
            </w:r>
            <w:r w:rsidRPr="008F046A">
              <w:rPr>
                <w:rStyle w:val="normaltextrun"/>
                <w:rFonts w:ascii="Cambria" w:hAnsi="Cambria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relational continuity of care)</w:t>
            </w:r>
          </w:p>
          <w:p w:rsidR="00176746" w:rsidRPr="008F046A" w:rsidRDefault="00176746" w:rsidP="00965E6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mbria" w:hAnsi="Cambria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</w:p>
          <w:p w:rsidR="00176746" w:rsidRPr="008F046A" w:rsidRDefault="00176746" w:rsidP="00965E6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mbria" w:hAnsi="Cambri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8F046A">
              <w:rPr>
                <w:rStyle w:val="normaltextrun"/>
                <w:rFonts w:ascii="Cambria" w:hAnsi="Cambri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“How have you experienced the importance (if any) of being able to contact well-known healthcare professionals in eDialogue?”</w:t>
            </w:r>
          </w:p>
          <w:p w:rsidR="00176746" w:rsidRPr="008F046A" w:rsidRDefault="00176746" w:rsidP="00965E6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mbria" w:hAnsi="Cambria" w:cstheme="minorHAnsi"/>
                <w:i/>
                <w:i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</w:p>
          <w:p w:rsidR="00176746" w:rsidRPr="008F046A" w:rsidRDefault="00176746" w:rsidP="00965E65">
            <w:pPr>
              <w:pStyle w:val="paragraph"/>
              <w:spacing w:before="0" w:beforeAutospacing="0" w:after="0" w:afterAutospacing="0"/>
              <w:textAlignment w:val="baseline"/>
              <w:rPr>
                <w:rFonts w:ascii="Cambria" w:hAnsi="Cambri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8F046A">
              <w:rPr>
                <w:rFonts w:ascii="Cambria" w:hAnsi="Cambri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”In</w:t>
            </w:r>
            <w:proofErr w:type="gramEnd"/>
            <w:r w:rsidRPr="008F046A">
              <w:rPr>
                <w:rFonts w:ascii="Cambria" w:hAnsi="Cambri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what way (if any) did access to eDialogue have an impact on your relationships with the healthcare professionals?”</w:t>
            </w:r>
          </w:p>
          <w:p w:rsidR="00176746" w:rsidRPr="008F046A" w:rsidRDefault="00176746" w:rsidP="00965E65">
            <w:pPr>
              <w:pStyle w:val="paragraph"/>
              <w:spacing w:before="0" w:beforeAutospacing="0" w:after="0" w:afterAutospacing="0"/>
              <w:textAlignment w:val="baseline"/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76746" w:rsidRPr="008F046A" w:rsidTr="00965E65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76746" w:rsidRPr="008F046A" w:rsidRDefault="00176746" w:rsidP="00965E6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mbria" w:hAnsi="Cambria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8F046A">
              <w:rPr>
                <w:rStyle w:val="normaltextrun"/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Expectations for using eDialogue </w:t>
            </w:r>
            <w:r w:rsidRPr="008F046A">
              <w:rPr>
                <w:rStyle w:val="normaltextrun"/>
                <w:rFonts w:ascii="Cambria" w:hAnsi="Cambria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versus existing communication paths (exploratory questions related to the intervention)</w:t>
            </w:r>
          </w:p>
          <w:p w:rsidR="00176746" w:rsidRPr="008F046A" w:rsidRDefault="00176746" w:rsidP="00965E65">
            <w:pPr>
              <w:pStyle w:val="paragraph"/>
              <w:spacing w:before="0" w:beforeAutospacing="0" w:after="0" w:afterAutospacing="0"/>
              <w:textAlignment w:val="baseline"/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</w:p>
          <w:p w:rsidR="00176746" w:rsidRPr="008F046A" w:rsidRDefault="00176746" w:rsidP="00965E65">
            <w:pPr>
              <w:pStyle w:val="paragraph"/>
              <w:spacing w:before="0" w:beforeAutospacing="0" w:after="0" w:afterAutospacing="0"/>
              <w:textAlignment w:val="baseline"/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  <w:r w:rsidRPr="008F046A">
              <w:rPr>
                <w:rStyle w:val="normaltextrun"/>
                <w:rFonts w:ascii="Cambria" w:hAnsi="Cambria" w:cstheme="minorHAnsi"/>
                <w:i/>
                <w:i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“What advantages and disadvantages do you expect from using eDialogue?” </w:t>
            </w:r>
            <w:r w:rsidRPr="008F046A">
              <w:rPr>
                <w:rStyle w:val="eop"/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76746" w:rsidRPr="008F046A" w:rsidRDefault="00176746" w:rsidP="00965E65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  <w:r w:rsidRPr="008F046A">
              <w:rPr>
                <w:rStyle w:val="eop"/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Experiences of using or reasons for not using eDialogue </w:t>
            </w:r>
            <w:r w:rsidRPr="008F046A">
              <w:rPr>
                <w:rStyle w:val="eop"/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>(exploratory questions related to the intervention)</w:t>
            </w:r>
          </w:p>
          <w:p w:rsidR="00176746" w:rsidRPr="008F046A" w:rsidRDefault="00176746" w:rsidP="00965E65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Cambria" w:hAnsi="Cambri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  <w:p w:rsidR="00176746" w:rsidRPr="008F046A" w:rsidRDefault="00176746" w:rsidP="00965E65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  <w:r w:rsidRPr="008F046A">
              <w:rPr>
                <w:rStyle w:val="eop"/>
                <w:rFonts w:ascii="Cambria" w:hAnsi="Cambri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“Have you used eDialogue after discharge, and can you tell me about it (why/why not etc.)?” </w:t>
            </w:r>
          </w:p>
          <w:p w:rsidR="00F802A2" w:rsidRPr="008F046A" w:rsidRDefault="00176746" w:rsidP="00965E65">
            <w:pPr>
              <w:pStyle w:val="paragraph"/>
              <w:spacing w:after="0" w:afterAutospacing="0"/>
              <w:textAlignment w:val="baseline"/>
              <w:rPr>
                <w:rStyle w:val="eop"/>
                <w:rFonts w:ascii="Cambria" w:hAnsi="Cambri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8F046A">
              <w:rPr>
                <w:rStyle w:val="eop"/>
                <w:rFonts w:ascii="Cambria" w:hAnsi="Cambri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“Have you called healthcare professionals by phone after discharge?” and “What made you choose traditional phone call over messaging in eDialogue?”</w:t>
            </w:r>
          </w:p>
          <w:p w:rsidR="00742E88" w:rsidRPr="008F046A" w:rsidRDefault="00742E88" w:rsidP="00742E88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Cambria" w:hAnsi="Cambri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  <w:p w:rsidR="00223F4B" w:rsidRPr="008F046A" w:rsidRDefault="00223F4B" w:rsidP="00223F4B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  <w:r w:rsidRPr="008F046A">
              <w:rPr>
                <w:rStyle w:val="normaltextrun"/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Perspectives for future use and</w:t>
            </w:r>
            <w:r w:rsidRPr="008F046A">
              <w:rPr>
                <w:rStyle w:val="normaltextrun"/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8F046A">
              <w:rPr>
                <w:rStyle w:val="normaltextrun"/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suggestions for improvements</w:t>
            </w:r>
            <w:r w:rsidRPr="008F046A">
              <w:rPr>
                <w:rStyle w:val="eop"/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> </w:t>
            </w:r>
          </w:p>
          <w:p w:rsidR="00223F4B" w:rsidRPr="008F046A" w:rsidRDefault="00223F4B" w:rsidP="00223F4B">
            <w:pPr>
              <w:pStyle w:val="paragraph"/>
              <w:spacing w:before="0" w:beforeAutospacing="0" w:after="0" w:afterAutospacing="0"/>
              <w:textAlignment w:val="baseline"/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</w:p>
          <w:p w:rsidR="00223F4B" w:rsidRPr="008F046A" w:rsidRDefault="00223F4B" w:rsidP="00223F4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  <w:r w:rsidRPr="008F046A">
              <w:rPr>
                <w:rStyle w:val="normaltextrun"/>
                <w:rFonts w:ascii="Cambria" w:hAnsi="Cambria" w:cstheme="minorHAnsi"/>
                <w:i/>
                <w:i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“Based on your experiences, what are your suggestions improvements and for future use of eDialogue?”</w:t>
            </w:r>
            <w:r w:rsidRPr="008F046A">
              <w:rPr>
                <w:rStyle w:val="eop"/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> </w:t>
            </w:r>
          </w:p>
          <w:p w:rsidR="00176746" w:rsidRPr="008F046A" w:rsidRDefault="00176746" w:rsidP="00965E65">
            <w:pPr>
              <w:pStyle w:val="paragraph"/>
              <w:spacing w:before="0" w:beforeAutospacing="0" w:after="0" w:afterAutospacing="0"/>
              <w:textAlignment w:val="baseline"/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:rsidR="009E2349" w:rsidRPr="00176746" w:rsidRDefault="009E2349">
      <w:pPr>
        <w:rPr>
          <w:rFonts w:ascii="Cambria" w:hAnsi="Cambria"/>
          <w:lang w:val="en-US"/>
        </w:rPr>
      </w:pPr>
    </w:p>
    <w:sectPr w:rsidR="009E2349" w:rsidRPr="00176746" w:rsidSect="008479C6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746"/>
    <w:rsid w:val="000020B4"/>
    <w:rsid w:val="00007330"/>
    <w:rsid w:val="00007C06"/>
    <w:rsid w:val="000106D4"/>
    <w:rsid w:val="00010A37"/>
    <w:rsid w:val="00017FEB"/>
    <w:rsid w:val="00045B20"/>
    <w:rsid w:val="00052E2D"/>
    <w:rsid w:val="000557F1"/>
    <w:rsid w:val="00056848"/>
    <w:rsid w:val="000709F8"/>
    <w:rsid w:val="00083052"/>
    <w:rsid w:val="000A6AA2"/>
    <w:rsid w:val="000C1E86"/>
    <w:rsid w:val="000C3678"/>
    <w:rsid w:val="000D15D9"/>
    <w:rsid w:val="000E7E5F"/>
    <w:rsid w:val="000F1D4C"/>
    <w:rsid w:val="00107D06"/>
    <w:rsid w:val="001168AE"/>
    <w:rsid w:val="00143C04"/>
    <w:rsid w:val="00145E85"/>
    <w:rsid w:val="00156323"/>
    <w:rsid w:val="00167125"/>
    <w:rsid w:val="00174B3F"/>
    <w:rsid w:val="00176746"/>
    <w:rsid w:val="00190EEE"/>
    <w:rsid w:val="00193627"/>
    <w:rsid w:val="001B0F06"/>
    <w:rsid w:val="001B2FD6"/>
    <w:rsid w:val="001D5633"/>
    <w:rsid w:val="00202F2F"/>
    <w:rsid w:val="00212990"/>
    <w:rsid w:val="0021364A"/>
    <w:rsid w:val="00214F03"/>
    <w:rsid w:val="00223F4B"/>
    <w:rsid w:val="002262F4"/>
    <w:rsid w:val="00236B47"/>
    <w:rsid w:val="00236F4F"/>
    <w:rsid w:val="00236FCE"/>
    <w:rsid w:val="00247B2C"/>
    <w:rsid w:val="002565CC"/>
    <w:rsid w:val="002611C5"/>
    <w:rsid w:val="002618AB"/>
    <w:rsid w:val="002643E5"/>
    <w:rsid w:val="00270741"/>
    <w:rsid w:val="00284922"/>
    <w:rsid w:val="002A76D9"/>
    <w:rsid w:val="002B190A"/>
    <w:rsid w:val="002B734C"/>
    <w:rsid w:val="002C2540"/>
    <w:rsid w:val="002D3960"/>
    <w:rsid w:val="002F0D4B"/>
    <w:rsid w:val="002F3920"/>
    <w:rsid w:val="002F4094"/>
    <w:rsid w:val="002F51C5"/>
    <w:rsid w:val="003052A6"/>
    <w:rsid w:val="00313B9D"/>
    <w:rsid w:val="00320893"/>
    <w:rsid w:val="00336EF0"/>
    <w:rsid w:val="00373C61"/>
    <w:rsid w:val="00377B77"/>
    <w:rsid w:val="003858D3"/>
    <w:rsid w:val="00386498"/>
    <w:rsid w:val="003903EF"/>
    <w:rsid w:val="00391E1F"/>
    <w:rsid w:val="003A419A"/>
    <w:rsid w:val="003A44A1"/>
    <w:rsid w:val="003A5EFD"/>
    <w:rsid w:val="003A7AC0"/>
    <w:rsid w:val="003C51F0"/>
    <w:rsid w:val="003C75BC"/>
    <w:rsid w:val="003E1229"/>
    <w:rsid w:val="003E4E05"/>
    <w:rsid w:val="0040084D"/>
    <w:rsid w:val="00407DE6"/>
    <w:rsid w:val="004101D0"/>
    <w:rsid w:val="00413417"/>
    <w:rsid w:val="00420384"/>
    <w:rsid w:val="004208C4"/>
    <w:rsid w:val="0042602A"/>
    <w:rsid w:val="00432607"/>
    <w:rsid w:val="004327DC"/>
    <w:rsid w:val="00442158"/>
    <w:rsid w:val="00456796"/>
    <w:rsid w:val="00457EA8"/>
    <w:rsid w:val="004642DF"/>
    <w:rsid w:val="004720CD"/>
    <w:rsid w:val="004729DF"/>
    <w:rsid w:val="004A0093"/>
    <w:rsid w:val="004A5C34"/>
    <w:rsid w:val="004B2DD8"/>
    <w:rsid w:val="004C1039"/>
    <w:rsid w:val="004D60CB"/>
    <w:rsid w:val="004E492C"/>
    <w:rsid w:val="004F2143"/>
    <w:rsid w:val="00505FCD"/>
    <w:rsid w:val="00512C00"/>
    <w:rsid w:val="00526170"/>
    <w:rsid w:val="00542725"/>
    <w:rsid w:val="005505E0"/>
    <w:rsid w:val="005532C6"/>
    <w:rsid w:val="00566973"/>
    <w:rsid w:val="0058515A"/>
    <w:rsid w:val="005B63F6"/>
    <w:rsid w:val="005D1A2B"/>
    <w:rsid w:val="005F046A"/>
    <w:rsid w:val="005F4152"/>
    <w:rsid w:val="00614722"/>
    <w:rsid w:val="00622CBE"/>
    <w:rsid w:val="0062695F"/>
    <w:rsid w:val="006367C9"/>
    <w:rsid w:val="0063718E"/>
    <w:rsid w:val="00651958"/>
    <w:rsid w:val="00683A73"/>
    <w:rsid w:val="006B5E9A"/>
    <w:rsid w:val="006C0CC6"/>
    <w:rsid w:val="006C39FB"/>
    <w:rsid w:val="006E7D27"/>
    <w:rsid w:val="00700547"/>
    <w:rsid w:val="007044B4"/>
    <w:rsid w:val="00727491"/>
    <w:rsid w:val="00740231"/>
    <w:rsid w:val="00742E88"/>
    <w:rsid w:val="007436B6"/>
    <w:rsid w:val="0074600C"/>
    <w:rsid w:val="00753979"/>
    <w:rsid w:val="00765C5E"/>
    <w:rsid w:val="00786BFA"/>
    <w:rsid w:val="007A5889"/>
    <w:rsid w:val="007C0384"/>
    <w:rsid w:val="007D11B6"/>
    <w:rsid w:val="007E1336"/>
    <w:rsid w:val="007E2A82"/>
    <w:rsid w:val="007E56EA"/>
    <w:rsid w:val="007F6C6E"/>
    <w:rsid w:val="0080642F"/>
    <w:rsid w:val="00811B19"/>
    <w:rsid w:val="0082532F"/>
    <w:rsid w:val="00832072"/>
    <w:rsid w:val="00847074"/>
    <w:rsid w:val="008479C6"/>
    <w:rsid w:val="008609CE"/>
    <w:rsid w:val="00871DE5"/>
    <w:rsid w:val="00877C44"/>
    <w:rsid w:val="00880E01"/>
    <w:rsid w:val="008937FB"/>
    <w:rsid w:val="00897542"/>
    <w:rsid w:val="00897CA1"/>
    <w:rsid w:val="008B292E"/>
    <w:rsid w:val="008C5441"/>
    <w:rsid w:val="008D0948"/>
    <w:rsid w:val="008D4EF8"/>
    <w:rsid w:val="008E4D50"/>
    <w:rsid w:val="008F046A"/>
    <w:rsid w:val="008F1BA0"/>
    <w:rsid w:val="008F615E"/>
    <w:rsid w:val="008F7F49"/>
    <w:rsid w:val="00913277"/>
    <w:rsid w:val="00915677"/>
    <w:rsid w:val="009178C1"/>
    <w:rsid w:val="0094281F"/>
    <w:rsid w:val="0095242F"/>
    <w:rsid w:val="009753A4"/>
    <w:rsid w:val="0098701A"/>
    <w:rsid w:val="00992C3B"/>
    <w:rsid w:val="009C630C"/>
    <w:rsid w:val="009D476A"/>
    <w:rsid w:val="009D513E"/>
    <w:rsid w:val="009D6DA7"/>
    <w:rsid w:val="009D7C11"/>
    <w:rsid w:val="009E2349"/>
    <w:rsid w:val="009E3E72"/>
    <w:rsid w:val="009E5FE5"/>
    <w:rsid w:val="009F7857"/>
    <w:rsid w:val="00A15992"/>
    <w:rsid w:val="00A456E4"/>
    <w:rsid w:val="00A45DBB"/>
    <w:rsid w:val="00A5105F"/>
    <w:rsid w:val="00A75D77"/>
    <w:rsid w:val="00A812B3"/>
    <w:rsid w:val="00A84D15"/>
    <w:rsid w:val="00A9340D"/>
    <w:rsid w:val="00AB31C5"/>
    <w:rsid w:val="00AC3D34"/>
    <w:rsid w:val="00AD41B2"/>
    <w:rsid w:val="00AF4EEF"/>
    <w:rsid w:val="00B00664"/>
    <w:rsid w:val="00B04F7F"/>
    <w:rsid w:val="00B427A4"/>
    <w:rsid w:val="00B45594"/>
    <w:rsid w:val="00B71D03"/>
    <w:rsid w:val="00B76D50"/>
    <w:rsid w:val="00B77983"/>
    <w:rsid w:val="00BD2FDB"/>
    <w:rsid w:val="00BD5E06"/>
    <w:rsid w:val="00BE416E"/>
    <w:rsid w:val="00BF0DF8"/>
    <w:rsid w:val="00BF1BF4"/>
    <w:rsid w:val="00BF5CC0"/>
    <w:rsid w:val="00C00950"/>
    <w:rsid w:val="00C01034"/>
    <w:rsid w:val="00C023F8"/>
    <w:rsid w:val="00C02733"/>
    <w:rsid w:val="00C06F89"/>
    <w:rsid w:val="00C12287"/>
    <w:rsid w:val="00C238A2"/>
    <w:rsid w:val="00C277C1"/>
    <w:rsid w:val="00C34D62"/>
    <w:rsid w:val="00C51F44"/>
    <w:rsid w:val="00C5272D"/>
    <w:rsid w:val="00C52C78"/>
    <w:rsid w:val="00C9223C"/>
    <w:rsid w:val="00C972FE"/>
    <w:rsid w:val="00CC5C0F"/>
    <w:rsid w:val="00CD73DF"/>
    <w:rsid w:val="00CE2FC4"/>
    <w:rsid w:val="00CF0DA8"/>
    <w:rsid w:val="00CF54B2"/>
    <w:rsid w:val="00D07D37"/>
    <w:rsid w:val="00D104CF"/>
    <w:rsid w:val="00D1552F"/>
    <w:rsid w:val="00D37914"/>
    <w:rsid w:val="00D57AAC"/>
    <w:rsid w:val="00D635A8"/>
    <w:rsid w:val="00D76C8D"/>
    <w:rsid w:val="00D775EE"/>
    <w:rsid w:val="00D84DFF"/>
    <w:rsid w:val="00D97432"/>
    <w:rsid w:val="00DA738C"/>
    <w:rsid w:val="00DB0680"/>
    <w:rsid w:val="00DB2C35"/>
    <w:rsid w:val="00DD3092"/>
    <w:rsid w:val="00E00011"/>
    <w:rsid w:val="00E00AFD"/>
    <w:rsid w:val="00E256AE"/>
    <w:rsid w:val="00E2722C"/>
    <w:rsid w:val="00E276F7"/>
    <w:rsid w:val="00E33411"/>
    <w:rsid w:val="00E640DA"/>
    <w:rsid w:val="00E64BEC"/>
    <w:rsid w:val="00E7170E"/>
    <w:rsid w:val="00E71B22"/>
    <w:rsid w:val="00E80D69"/>
    <w:rsid w:val="00E81047"/>
    <w:rsid w:val="00E84D62"/>
    <w:rsid w:val="00E87BCB"/>
    <w:rsid w:val="00E951E7"/>
    <w:rsid w:val="00E97CF8"/>
    <w:rsid w:val="00EA5E07"/>
    <w:rsid w:val="00EA70D3"/>
    <w:rsid w:val="00EB5EE6"/>
    <w:rsid w:val="00ED6D90"/>
    <w:rsid w:val="00EE368A"/>
    <w:rsid w:val="00F0273F"/>
    <w:rsid w:val="00F054BC"/>
    <w:rsid w:val="00F1697F"/>
    <w:rsid w:val="00F222F2"/>
    <w:rsid w:val="00F22C3B"/>
    <w:rsid w:val="00F23AD9"/>
    <w:rsid w:val="00F802A2"/>
    <w:rsid w:val="00F80CE1"/>
    <w:rsid w:val="00FB279C"/>
    <w:rsid w:val="00FC518E"/>
    <w:rsid w:val="00FC568F"/>
    <w:rsid w:val="00FD0B88"/>
    <w:rsid w:val="00FD6E16"/>
    <w:rsid w:val="00FE69B8"/>
    <w:rsid w:val="00FE7656"/>
    <w:rsid w:val="00FF1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3AE86C70-3A37-D047-842E-DC2A3DB2A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76746"/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1767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17674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176746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2"/>
      <w:szCs w:val="32"/>
      <w:lang w:eastAsia="da-DK"/>
      <w14:ligatures w14:val="none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176746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da-DK"/>
      <w14:ligatures w14:val="none"/>
    </w:rPr>
  </w:style>
  <w:style w:type="character" w:styleId="Hyperlink">
    <w:name w:val="Hyperlink"/>
    <w:basedOn w:val="Standardskrifttypeiafsnit"/>
    <w:uiPriority w:val="99"/>
    <w:unhideWhenUsed/>
    <w:rsid w:val="00176746"/>
    <w:rPr>
      <w:color w:val="0563C1" w:themeColor="hyperlink"/>
      <w:u w:val="single"/>
    </w:rPr>
  </w:style>
  <w:style w:type="paragraph" w:customStyle="1" w:styleId="MDPI13authornames">
    <w:name w:val="MDPI_1.3_authornames"/>
    <w:next w:val="Normal"/>
    <w:qFormat/>
    <w:rsid w:val="0017674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paragraph">
    <w:name w:val="paragraph"/>
    <w:basedOn w:val="Normal"/>
    <w:rsid w:val="00176746"/>
    <w:pPr>
      <w:spacing w:before="100" w:beforeAutospacing="1" w:after="100" w:afterAutospacing="1"/>
    </w:pPr>
  </w:style>
  <w:style w:type="character" w:customStyle="1" w:styleId="normaltextrun">
    <w:name w:val="normaltextrun"/>
    <w:basedOn w:val="Standardskrifttypeiafsnit"/>
    <w:rsid w:val="00176746"/>
  </w:style>
  <w:style w:type="character" w:customStyle="1" w:styleId="eop">
    <w:name w:val="eop"/>
    <w:basedOn w:val="Standardskrifttypeiafsnit"/>
    <w:rsid w:val="001767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9</Words>
  <Characters>2804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 Worre</dc:creator>
  <cp:keywords/>
  <dc:description/>
  <cp:lastModifiedBy>Lili Worre</cp:lastModifiedBy>
  <cp:revision>2</cp:revision>
  <dcterms:created xsi:type="dcterms:W3CDTF">2024-01-29T18:50:00Z</dcterms:created>
  <dcterms:modified xsi:type="dcterms:W3CDTF">2024-01-29T18:50:00Z</dcterms:modified>
</cp:coreProperties>
</file>